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Material 20. </w:t>
      </w:r>
      <w:r>
        <w:rPr>
          <w:rFonts w:eastAsia="Times New Roman" w:cs="Times New Roman" w:ascii="Times New Roman" w:hAnsi="Times New Roman"/>
          <w:bCs/>
          <w:i/>
          <w:iCs/>
          <w:color w:val="000000"/>
          <w:sz w:val="24"/>
          <w:szCs w:val="24"/>
        </w:rPr>
        <w:t>DapmaDsx2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TF-map</w:t>
      </w:r>
    </w:p>
    <w:tbl>
      <w:tblPr>
        <w:tblW w:w="1045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1096"/>
        <w:gridCol w:w="1335"/>
        <w:gridCol w:w="736"/>
        <w:gridCol w:w="644"/>
        <w:gridCol w:w="821"/>
        <w:gridCol w:w="923"/>
        <w:gridCol w:w="2830"/>
      </w:tblGrid>
      <w:tr>
        <w:trPr>
          <w:trHeight w:val="300" w:hRule="atLeast"/>
        </w:trPr>
        <w:tc>
          <w:tcPr>
            <w:tcW w:w="2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umn Descriptions</w:t>
            </w:r>
          </w:p>
        </w:tc>
        <w:tc>
          <w:tcPr>
            <w:tcW w:w="8385" w:type="dxa"/>
            <w:gridSpan w:val="7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moter region ID - Species, dsx paralog number, and dsx transcript identifi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me of program that generated resul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me of transcription factor identifi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rt of transcription factor binding site (TFB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 of transcription factor binding site (TFB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ch score between known TFBS (from TFBS database) and identified Daphnia dsx promoter sequence moti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rand on which TFBS was identified in sequ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ading frame for CDS feature types (not us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quence of transcription factor binding motif (from TFBS database)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quence ID</w:t>
            </w:r>
          </w:p>
        </w:tc>
        <w:tc>
          <w:tcPr>
            <w:tcW w:w="8385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8385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 (TF)</w:t>
            </w:r>
          </w:p>
        </w:tc>
        <w:tc>
          <w:tcPr>
            <w:tcW w:w="8385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8385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</w:t>
            </w:r>
          </w:p>
        </w:tc>
        <w:tc>
          <w:tcPr>
            <w:tcW w:w="8385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8385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rand</w:t>
            </w:r>
          </w:p>
        </w:tc>
        <w:tc>
          <w:tcPr>
            <w:tcW w:w="8385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ase</w:t>
            </w:r>
          </w:p>
        </w:tc>
        <w:tc>
          <w:tcPr>
            <w:tcW w:w="8385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F Binding Motif</w:t>
            </w:r>
          </w:p>
        </w:tc>
        <w:tc>
          <w:tcPr>
            <w:tcW w:w="8385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 ID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ype (TF)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rand</w:t>
            </w:r>
          </w:p>
        </w:tc>
        <w:tc>
          <w:tcPr>
            <w:tcW w:w="2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F Binding Motif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bookmarkStart w:id="0" w:name="RANGE!A14%3AI329"/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  <w:bookmarkEnd w:id="0"/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AAAAA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AAAAA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CAAAAAA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ACAAAA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AAA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p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TTTTTGT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-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CAAAACAAA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ACAAAAA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h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h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C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CTTG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n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TCAAGT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GA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ATG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G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TGAC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H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A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H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C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C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ACAAAAA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-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TGAAAACAA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p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TTTTCAT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TATT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v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CTATT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sx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AATA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TTT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705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AA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T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CATTCCTA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cu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GATT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T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r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CAATTAAA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705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v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sx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ATTG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TT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w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H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H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s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08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342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569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859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3210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3253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3403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987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v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e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e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tz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GT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m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K7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ds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ds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D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ph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ou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c-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p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sx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en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705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CCAAT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l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TG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CAAT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v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CCAAT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l_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GATTTC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CTTG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C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h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CCACTGTTG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GT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T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pti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pti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GA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TGAA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cu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TG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CA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h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h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A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A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T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ATAAAAACTGC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f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CGAGATTAGCAGT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GATTA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s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C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C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GT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AAAAA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GAAAAAA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CGAAAAA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GC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CGG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TTTGAT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H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AAA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TCTCTCC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342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AATA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l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AG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TGAA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TTGTT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CCTATT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GC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GT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cu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G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b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CGC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CTCTCTTT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CTCTCT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GAAACAG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GAAACAG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GT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TGAA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705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AT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T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569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CTAACAG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CTAACAG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TTAAAA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r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A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705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TT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w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s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t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859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f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v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tz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GT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tx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ou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sx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en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C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w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569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3210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s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cu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CCATTGATC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TCF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CATTGATCT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TTGAT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GAA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CCTAAAAA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h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CA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TTG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T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TA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CATTTCTG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f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CAACTATTAACATT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CA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H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H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s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08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342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3403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m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K7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ou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c-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TTA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CTATT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G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l_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TGGGTTTC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GGAAACC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CTACT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AA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GG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est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TCTGAGTGGCTT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GAGTGGC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GGATTAG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tx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AATC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C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s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C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C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GTT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g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CACCA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GAC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CommentText">
    <w:name w:val="Comment Text"/>
    <w:basedOn w:val="Normal"/>
    <w:qFormat/>
    <w:pPr>
      <w:widowControl w:val="false"/>
      <w:spacing w:lineRule="auto" w:line="240"/>
    </w:pPr>
    <w:rPr>
      <w:rFonts w:eastAsia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15:50:00Z</dcterms:created>
  <dc:creator>atomong</dc:creator>
  <dc:description/>
  <cp:keywords/>
  <dc:language>en-US</dc:language>
  <cp:lastModifiedBy>atomong</cp:lastModifiedBy>
  <dcterms:modified xsi:type="dcterms:W3CDTF">2013-04-06T15:50:00Z</dcterms:modified>
  <cp:revision>1</cp:revision>
  <dc:subject/>
  <dc:title/>
</cp:coreProperties>
</file>